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88"/>
        <w:gridCol w:w="4378"/>
      </w:tblGrid>
      <w:tr w:rsidR="00217045" w:rsidRPr="00A41E62" w14:paraId="6B80B5B0" w14:textId="77777777" w:rsidTr="00217045">
        <w:trPr>
          <w:trHeight w:val="248"/>
        </w:trPr>
        <w:tc>
          <w:tcPr>
            <w:tcW w:w="6566" w:type="dxa"/>
            <w:gridSpan w:val="2"/>
            <w:tcBorders>
              <w:top w:val="nil"/>
              <w:left w:val="nil"/>
              <w:right w:val="nil"/>
            </w:tcBorders>
          </w:tcPr>
          <w:p w14:paraId="6AD43EF9" w14:textId="7711ECDB" w:rsidR="00217045" w:rsidRPr="00217045" w:rsidRDefault="002170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1 Specific OPS-codes for endovascular</w:t>
            </w:r>
            <w:r w:rsidR="007857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surgical (visceral, vascular)</w:t>
            </w: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reatment regimens</w:t>
            </w:r>
          </w:p>
        </w:tc>
      </w:tr>
      <w:tr w:rsidR="00217045" w:rsidRPr="00217045" w14:paraId="49A21D68" w14:textId="77777777" w:rsidTr="00217045">
        <w:trPr>
          <w:trHeight w:val="248"/>
        </w:trPr>
        <w:tc>
          <w:tcPr>
            <w:tcW w:w="2188" w:type="dxa"/>
          </w:tcPr>
          <w:p w14:paraId="43C71C0B" w14:textId="21B10640" w:rsidR="00217045" w:rsidRPr="00217045" w:rsidRDefault="002170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4378" w:type="dxa"/>
          </w:tcPr>
          <w:p w14:paraId="33CFE572" w14:textId="685EA653" w:rsidR="00217045" w:rsidRPr="00217045" w:rsidRDefault="002170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S-code</w:t>
            </w:r>
          </w:p>
        </w:tc>
      </w:tr>
      <w:tr w:rsidR="00217045" w:rsidRPr="00217045" w14:paraId="262CC492" w14:textId="77777777" w:rsidTr="00217045">
        <w:trPr>
          <w:trHeight w:val="248"/>
        </w:trPr>
        <w:tc>
          <w:tcPr>
            <w:tcW w:w="2188" w:type="dxa"/>
          </w:tcPr>
          <w:p w14:paraId="3E74A493" w14:textId="1E0E4CBB" w:rsidR="00217045" w:rsidRPr="00217045" w:rsidRDefault="00305FF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ascular </w:t>
            </w:r>
            <w:r w:rsidR="00217045" w:rsidRPr="002170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378" w:type="dxa"/>
          </w:tcPr>
          <w:p w14:paraId="2330AAF6" w14:textId="54BB3D0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3D48AE80" w14:textId="7B010F95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514ACC11" w14:textId="72BFAEE7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7B41CC8D" w14:textId="3EA5DAB7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13416C48" w14:textId="77319416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707A54D2" w14:textId="440B0D6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g </w:t>
            </w:r>
          </w:p>
          <w:p w14:paraId="5D1C427E" w14:textId="770EC4C5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h </w:t>
            </w:r>
          </w:p>
          <w:p w14:paraId="61E9B31C" w14:textId="0C9F9FE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71996A01" w14:textId="62C6D901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6CFBB7BA" w14:textId="017FE504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7B11CD4A" w14:textId="22818247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40567940" w14:textId="5D6F9DA2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6AC9BFEB" w14:textId="1DFF2BE7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6EF00E82" w14:textId="61440931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0EC65D18" w14:textId="0A21998F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4ADB0EE5" w14:textId="460CC6F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6F14487C" w14:textId="733A88B0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0E9C882C" w14:textId="279AAB4B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g </w:t>
            </w:r>
          </w:p>
          <w:p w14:paraId="50C4C24E" w14:textId="73AA30B0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h </w:t>
            </w:r>
          </w:p>
          <w:p w14:paraId="03106572" w14:textId="631AC4F9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3F1B0640" w14:textId="15037A2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420776FE" w14:textId="4172AB2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6D5D2831" w14:textId="671D91DF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6EDD89C5" w14:textId="7471FE83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171A7FCD" w14:textId="543DD403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g </w:t>
            </w:r>
          </w:p>
          <w:p w14:paraId="61E26101" w14:textId="62FB4AA2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h </w:t>
            </w:r>
          </w:p>
          <w:p w14:paraId="3D6FC8C8" w14:textId="5D6B16FF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4D664CEA" w14:textId="705E0EE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1A8DA42D" w14:textId="636F6F37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1C0FB888" w14:textId="450A7802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4E487E82" w14:textId="3DAAB533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429C12FC" w14:textId="58F64283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g </w:t>
            </w:r>
          </w:p>
          <w:p w14:paraId="70C6B37C" w14:textId="7A628563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h </w:t>
            </w:r>
          </w:p>
          <w:p w14:paraId="6CA9C51B" w14:textId="30A41316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15C42777" w14:textId="217D1108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7F200E35" w14:textId="560311CF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7723E627" w14:textId="4ECF0AFD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5F71E554" w14:textId="77E56F1D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1DC8F6F6" w14:textId="37E49842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g </w:t>
            </w:r>
          </w:p>
          <w:p w14:paraId="0330B3D8" w14:textId="57B1E508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h </w:t>
            </w:r>
          </w:p>
          <w:p w14:paraId="4E3C3CC9" w14:textId="5EAC4191" w:rsidR="00305FFC" w:rsidRP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4D6AF259" w14:textId="115C3377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</w:t>
            </w:r>
          </w:p>
          <w:p w14:paraId="23C30B5D" w14:textId="192F2344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</w:p>
          <w:p w14:paraId="32D39802" w14:textId="4068A2AC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 </w:t>
            </w:r>
          </w:p>
          <w:p w14:paraId="6A496DF3" w14:textId="09357874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 </w:t>
            </w:r>
          </w:p>
          <w:p w14:paraId="4A1D0353" w14:textId="635AB70E" w:rsid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</w:t>
            </w:r>
          </w:p>
          <w:p w14:paraId="11DA0900" w14:textId="2A2D87C7" w:rsidR="0078577D" w:rsidRPr="0078577D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14:paraId="1BDA70F9" w14:textId="10E42218" w:rsidR="003A2091" w:rsidRPr="003A2091" w:rsidRDefault="003A2091" w:rsidP="00BC16F5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5FFC" w:rsidRPr="00217045" w14:paraId="4EC85521" w14:textId="77777777" w:rsidTr="00217045">
        <w:trPr>
          <w:trHeight w:val="248"/>
        </w:trPr>
        <w:tc>
          <w:tcPr>
            <w:tcW w:w="2188" w:type="dxa"/>
          </w:tcPr>
          <w:p w14:paraId="5DFDBAE2" w14:textId="34ADF615" w:rsidR="00305FFC" w:rsidRDefault="00305FF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sceral surgery</w:t>
            </w:r>
          </w:p>
        </w:tc>
        <w:tc>
          <w:tcPr>
            <w:tcW w:w="4378" w:type="dxa"/>
          </w:tcPr>
          <w:p w14:paraId="41C11F8B" w14:textId="2FBEA227" w:rsidR="00BC16F5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4 </w:t>
            </w:r>
          </w:p>
          <w:p w14:paraId="49A31973" w14:textId="3F5F893C" w:rsidR="00BC16F5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5 </w:t>
            </w:r>
          </w:p>
          <w:p w14:paraId="69F7496A" w14:textId="4F209F2F" w:rsidR="00305FFC" w:rsidRPr="00305FFC" w:rsidRDefault="00305FFC" w:rsidP="00305FF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38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05F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</w:tc>
      </w:tr>
      <w:tr w:rsidR="00217045" w:rsidRPr="0078577D" w14:paraId="3D6DB29D" w14:textId="77777777" w:rsidTr="00217045">
        <w:trPr>
          <w:trHeight w:val="248"/>
        </w:trPr>
        <w:tc>
          <w:tcPr>
            <w:tcW w:w="2188" w:type="dxa"/>
          </w:tcPr>
          <w:p w14:paraId="6B4EF432" w14:textId="568BBE6B" w:rsidR="00217045" w:rsidRPr="00217045" w:rsidRDefault="0021704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170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dovascular treatment</w:t>
            </w:r>
          </w:p>
        </w:tc>
        <w:tc>
          <w:tcPr>
            <w:tcW w:w="4378" w:type="dxa"/>
          </w:tcPr>
          <w:p w14:paraId="2CBF4479" w14:textId="7E634325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1DA269BD" w14:textId="4113E019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14B29AB3" w14:textId="3288EA16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572D4B77" w14:textId="49892103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5F5109D7" w14:textId="2CC453D2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a </w:t>
            </w:r>
          </w:p>
          <w:p w14:paraId="11071DCA" w14:textId="02D07011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a </w:t>
            </w:r>
          </w:p>
          <w:p w14:paraId="1E5352AE" w14:textId="1167E850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a </w:t>
            </w:r>
          </w:p>
          <w:p w14:paraId="3D25E420" w14:textId="5A47F804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  <w:p w14:paraId="2439BD03" w14:textId="16028FB7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7A401EC1" w14:textId="7B502649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6660849A" w14:textId="4CD9B14F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6F8CE08E" w14:textId="56740807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41420371" w14:textId="3C64D6B3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167FA238" w14:textId="038D68EC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577726CB" w14:textId="62FEDBAE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66ED2E0C" w14:textId="663E9A05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2B7BA4E3" w14:textId="0AA79CAB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35161038" w14:textId="5B320058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0183AE5A" w14:textId="284420F6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7A67B63C" w14:textId="58B153E8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295F6238" w14:textId="25ECE39E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1B29B82F" w14:textId="0BE4F34D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4A8854F6" w14:textId="69568EB6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33200027" w14:textId="38ADCFBB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7A445554" w14:textId="7F071D2F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1B98B12E" w14:textId="4EF795A0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52CD2082" w14:textId="0B33F737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16D53672" w14:textId="639FB585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00FEAA1E" w14:textId="0103A688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1D504EAA" w14:textId="04186283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260B3B04" w14:textId="3687EA6C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1BD1EFE7" w14:textId="1739045E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2C23541E" w14:textId="0169372F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69EB6B7D" w14:textId="3C76BFEB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75A868B5" w14:textId="32AD7CE7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3ADC39B3" w14:textId="449D89C0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30C12BF3" w14:textId="6ABA70CD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44B2707E" w14:textId="0D865173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6A875D10" w14:textId="74EF6E9C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5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2EEB8770" w14:textId="20733B9A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5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1244C873" w14:textId="7FC25031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3F303DBE" w14:textId="5C8B726B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55CD3B68" w14:textId="6CB14E35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18376250" w14:textId="69123133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21126D30" w14:textId="79F66BBB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4CBBEE74" w14:textId="7D8FEEF3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008A4F00" w14:textId="15CED099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4A926F7E" w14:textId="3A253BD9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28532C70" w14:textId="4175CB80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b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a </w:t>
            </w:r>
          </w:p>
          <w:p w14:paraId="3CFD1245" w14:textId="5F0CB4E8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b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a </w:t>
            </w:r>
          </w:p>
          <w:p w14:paraId="0BDE5AC4" w14:textId="05850618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b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a </w:t>
            </w:r>
          </w:p>
          <w:p w14:paraId="585016D0" w14:textId="5B478A14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b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a </w:t>
            </w:r>
          </w:p>
          <w:p w14:paraId="6589C5FB" w14:textId="6289066B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b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a </w:t>
            </w:r>
          </w:p>
          <w:p w14:paraId="6A1EA0FF" w14:textId="3DC818F4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b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a </w:t>
            </w:r>
          </w:p>
          <w:p w14:paraId="63B55643" w14:textId="40721990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 </w:t>
            </w:r>
          </w:p>
          <w:p w14:paraId="2C37CF17" w14:textId="744B89BE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 </w:t>
            </w:r>
          </w:p>
          <w:p w14:paraId="376DF887" w14:textId="10F03576" w:rsid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 </w:t>
            </w:r>
          </w:p>
          <w:p w14:paraId="13C9BD3E" w14:textId="37F5EECB" w:rsidR="004F7571" w:rsidRPr="0078577D" w:rsidRDefault="0078577D" w:rsidP="0078577D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 w:rsidR="00A41E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857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</w:t>
            </w:r>
          </w:p>
        </w:tc>
      </w:tr>
    </w:tbl>
    <w:p w14:paraId="5F17C2C3" w14:textId="77777777" w:rsidR="00F7459F" w:rsidRPr="00217045" w:rsidRDefault="00F7459F">
      <w:pPr>
        <w:rPr>
          <w:lang w:val="en-US"/>
        </w:rPr>
      </w:pPr>
    </w:p>
    <w:sectPr w:rsidR="00F7459F" w:rsidRPr="002170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D0407"/>
    <w:multiLevelType w:val="hybridMultilevel"/>
    <w:tmpl w:val="6EBA52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83968"/>
    <w:multiLevelType w:val="hybridMultilevel"/>
    <w:tmpl w:val="108E6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E1D6F"/>
    <w:multiLevelType w:val="hybridMultilevel"/>
    <w:tmpl w:val="B67AF7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503827">
    <w:abstractNumId w:val="0"/>
  </w:num>
  <w:num w:numId="2" w16cid:durableId="53630373">
    <w:abstractNumId w:val="2"/>
  </w:num>
  <w:num w:numId="3" w16cid:durableId="1641962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7B"/>
    <w:rsid w:val="00217045"/>
    <w:rsid w:val="00305FFC"/>
    <w:rsid w:val="003A2091"/>
    <w:rsid w:val="004D3885"/>
    <w:rsid w:val="004F7571"/>
    <w:rsid w:val="0078577D"/>
    <w:rsid w:val="0097297B"/>
    <w:rsid w:val="00A41E62"/>
    <w:rsid w:val="00BC16F5"/>
    <w:rsid w:val="00F7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E1281"/>
  <w15:chartTrackingRefBased/>
  <w15:docId w15:val="{81F85758-D876-48A3-B971-611BEE42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7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2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ette</dc:creator>
  <cp:keywords/>
  <dc:description/>
  <cp:lastModifiedBy>Stefanie Bette</cp:lastModifiedBy>
  <cp:revision>7</cp:revision>
  <dcterms:created xsi:type="dcterms:W3CDTF">2022-03-18T10:23:00Z</dcterms:created>
  <dcterms:modified xsi:type="dcterms:W3CDTF">2022-11-04T13:42:00Z</dcterms:modified>
</cp:coreProperties>
</file>